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6B46" w:rsidRDefault="0048498E">
      <w:r>
        <w:t>Planned PubMed search term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6"/>
        <w:gridCol w:w="7350"/>
      </w:tblGrid>
      <w:tr w:rsidR="00A83D7D" w:rsidTr="00A83D7D">
        <w:tc>
          <w:tcPr>
            <w:tcW w:w="1413" w:type="dxa"/>
          </w:tcPr>
          <w:p w:rsidR="00A83D7D" w:rsidRDefault="00A83D7D">
            <w:r>
              <w:t>#1 Work-related terms</w:t>
            </w:r>
          </w:p>
        </w:tc>
        <w:tc>
          <w:tcPr>
            <w:tcW w:w="7603" w:type="dxa"/>
          </w:tcPr>
          <w:p w:rsidR="00A83D7D" w:rsidRPr="00A83D7D" w:rsidRDefault="00A83D7D" w:rsidP="00A83D7D">
            <w:pPr>
              <w:rPr>
                <w:rFonts w:cs="Times New Roman"/>
              </w:rPr>
            </w:pPr>
            <w:r w:rsidRPr="00A83D7D">
              <w:rPr>
                <w:rFonts w:cs="Times New Roman"/>
              </w:rPr>
              <w:t xml:space="preserve">work[Title/abstract] OR job[Title/abstract] OR jobs[Title/abstract] OR occupation[Title/abstract] OR occupations[Title/abstract] OR occupational[Title/abstract] OR vocation[Title/abstract] OR vocations[Title/abstract] OR vocational[Title/abstract] OR employee[Title/abstract] OR employees[Title/abstract] OR employer[Title/abstract] OR employers[Title/abstract] OR worker[Title/abstract] OR workers[Title/abstract] OR workplace[Title/abstract] OR employability[Title/abstract] OR unemployment[Title/abstract] OR employment[Title/abstract] OR absentee[Title/abstract] OR “sick listed”[Title/abstract] OR </w:t>
            </w:r>
            <w:proofErr w:type="spellStart"/>
            <w:r w:rsidRPr="00A83D7D">
              <w:rPr>
                <w:rFonts w:cs="Times New Roman"/>
              </w:rPr>
              <w:t>sicklisted</w:t>
            </w:r>
            <w:proofErr w:type="spellEnd"/>
            <w:r w:rsidRPr="00A83D7D">
              <w:rPr>
                <w:rFonts w:cs="Times New Roman"/>
              </w:rPr>
              <w:t xml:space="preserve">[Title/abstract] OR “sick leave”[Title/abstract] OR “sick absence”[Title/abstract] OR “sickness leave”[Title/abstract] OR “sickness absence”[Title/abstract] OR  “sick days”[Title/abstract] OR “sick day”[Title/abstract] OR absenteeism[Title/abstract] OR </w:t>
            </w:r>
            <w:proofErr w:type="spellStart"/>
            <w:r w:rsidRPr="00A83D7D">
              <w:rPr>
                <w:rFonts w:cs="Times New Roman"/>
              </w:rPr>
              <w:t>presenteeism</w:t>
            </w:r>
            <w:proofErr w:type="spellEnd"/>
            <w:r w:rsidRPr="00A83D7D">
              <w:rPr>
                <w:rFonts w:cs="Times New Roman"/>
              </w:rPr>
              <w:t xml:space="preserve">[Title/abstract] OR “workday loss”[Title/abstract] OR “workdays lost”[Title/abstract] OR </w:t>
            </w:r>
            <w:proofErr w:type="spellStart"/>
            <w:r w:rsidRPr="00A83D7D">
              <w:rPr>
                <w:rFonts w:cs="Times New Roman"/>
              </w:rPr>
              <w:t>workloss</w:t>
            </w:r>
            <w:proofErr w:type="spellEnd"/>
            <w:r w:rsidRPr="00A83D7D">
              <w:rPr>
                <w:rFonts w:cs="Times New Roman"/>
              </w:rPr>
              <w:t>[Title/abstract] OR “disability evaluation”[Title/abstract] OR “disability prevention”[Title/abstract] OR “functional capacity evaluation”[Title/abstract] OR productivity[Title/abstract] OR “disability leave”[Title/abstract] OR “medical leave”[Title/abstract] OR “illness day” [Title/abstract] OR “illness days” [Title/abstract] OR work[</w:t>
            </w:r>
            <w:proofErr w:type="spellStart"/>
            <w:r w:rsidRPr="00A83D7D">
              <w:rPr>
                <w:rFonts w:cs="Times New Roman"/>
              </w:rPr>
              <w:t>MeSH</w:t>
            </w:r>
            <w:proofErr w:type="spellEnd"/>
            <w:r w:rsidRPr="00A83D7D">
              <w:rPr>
                <w:rFonts w:cs="Times New Roman"/>
              </w:rPr>
              <w:t>]</w:t>
            </w:r>
            <w:r w:rsidR="00A477D6">
              <w:rPr>
                <w:rFonts w:cs="Times New Roman"/>
              </w:rPr>
              <w:t xml:space="preserve"> </w:t>
            </w:r>
            <w:r w:rsidRPr="00A83D7D">
              <w:rPr>
                <w:rFonts w:cs="Times New Roman"/>
              </w:rPr>
              <w:t>OR employment[</w:t>
            </w:r>
            <w:proofErr w:type="spellStart"/>
            <w:r w:rsidRPr="00A83D7D">
              <w:rPr>
                <w:rFonts w:cs="Times New Roman"/>
              </w:rPr>
              <w:t>MeSH</w:t>
            </w:r>
            <w:proofErr w:type="spellEnd"/>
            <w:r w:rsidRPr="00A83D7D">
              <w:rPr>
                <w:rFonts w:cs="Times New Roman"/>
              </w:rPr>
              <w:t>] OR “Rehabilitation, Vocational”[</w:t>
            </w:r>
            <w:proofErr w:type="spellStart"/>
            <w:r w:rsidRPr="00A83D7D">
              <w:rPr>
                <w:rFonts w:cs="Times New Roman"/>
              </w:rPr>
              <w:t>MeSH</w:t>
            </w:r>
            <w:proofErr w:type="spellEnd"/>
            <w:r w:rsidRPr="00A83D7D">
              <w:rPr>
                <w:rFonts w:cs="Times New Roman"/>
              </w:rPr>
              <w:t>] OR “sick leave”[</w:t>
            </w:r>
            <w:proofErr w:type="spellStart"/>
            <w:r w:rsidRPr="00A83D7D">
              <w:rPr>
                <w:rFonts w:cs="Times New Roman"/>
              </w:rPr>
              <w:t>MeSH</w:t>
            </w:r>
            <w:proofErr w:type="spellEnd"/>
            <w:r w:rsidRPr="00A83D7D">
              <w:rPr>
                <w:rFonts w:cs="Times New Roman"/>
              </w:rPr>
              <w:t>] OR “work capacity evaluation”[</w:t>
            </w:r>
            <w:proofErr w:type="spellStart"/>
            <w:r w:rsidRPr="00A83D7D">
              <w:rPr>
                <w:rFonts w:cs="Times New Roman"/>
              </w:rPr>
              <w:t>MeSH</w:t>
            </w:r>
            <w:proofErr w:type="spellEnd"/>
            <w:r w:rsidRPr="00A83D7D">
              <w:rPr>
                <w:rFonts w:cs="Times New Roman"/>
              </w:rPr>
              <w:t xml:space="preserve">] </w:t>
            </w:r>
          </w:p>
          <w:p w:rsidR="00A83D7D" w:rsidRDefault="00A83D7D"/>
        </w:tc>
      </w:tr>
      <w:tr w:rsidR="00A83D7D" w:rsidTr="00A83D7D">
        <w:tc>
          <w:tcPr>
            <w:tcW w:w="1413" w:type="dxa"/>
          </w:tcPr>
          <w:p w:rsidR="00A83D7D" w:rsidRDefault="00A83D7D">
            <w:r>
              <w:t>#2 RTC-related terms</w:t>
            </w:r>
          </w:p>
        </w:tc>
        <w:tc>
          <w:tcPr>
            <w:tcW w:w="7603" w:type="dxa"/>
          </w:tcPr>
          <w:p w:rsidR="00A83D7D" w:rsidRDefault="00A83D7D" w:rsidP="00A83D7D">
            <w:r>
              <w:t xml:space="preserve">((car[Title/abstract] OR cars[Title/abstract] OR truck[Title/abstract] OR trucks[Title/abstract] OR automobile[Title/abstract] OR automobiles[Title/abstract] OR vehicle[Title/abstract] OR vehicles[Title/abstract] OR vehicular[Title/abstract] OR cycle[Title/abstract] OR cycles[Title/abstract] OR cyclist[Title/abstract] OR cyclists[Title/abstract] OR cycling[Title/abstract] OR bicycle[Title/abstract] OR bicycles[Title/abstract] OR pedestrian[Title/abstract] OR pedestrians[Title/abstract] OR passenger[Title/abstract] OR passengers[Title/abstract] OR driver[Title/abstract] OR drivers[Title/abstract] OR motor[Title/abstract] OR motorbike*[Title/abstract] OR motorcar[Title/abstract] OR motorcars[Title/abstract] OR </w:t>
            </w:r>
            <w:proofErr w:type="spellStart"/>
            <w:r>
              <w:t>motorcycl</w:t>
            </w:r>
            <w:proofErr w:type="spellEnd"/>
            <w:r>
              <w:t xml:space="preserve">*[Title/abstract] OR motorist[Title/abstract] OR motorists[Title/abstract] OR </w:t>
            </w:r>
            <w:proofErr w:type="spellStart"/>
            <w:r>
              <w:t>motorvehicle</w:t>
            </w:r>
            <w:proofErr w:type="spellEnd"/>
            <w:r>
              <w:t xml:space="preserve">[Title/abstract] OR </w:t>
            </w:r>
            <w:proofErr w:type="spellStart"/>
            <w:r>
              <w:t>motorvehicles</w:t>
            </w:r>
            <w:proofErr w:type="spellEnd"/>
            <w:r>
              <w:t xml:space="preserve">[Title/abstract] OR transport[Title/abstract] OR transportation[Title/abstract] OR traffic[Title/abstract] OR road[Title/abstract] OR roads[Title/abstract] OR roadside[Title/abstract] OR roadsides[Title/abstract]) AND </w:t>
            </w:r>
          </w:p>
          <w:p w:rsidR="00A83D7D" w:rsidRDefault="00A83D7D" w:rsidP="00A83D7D">
            <w:r>
              <w:t>(accident[Title/abstract] OR accidents[Title/abstract] OR collision[Title/abstract] OR collisions[Title/abstract] OR crash[Title/abstract] OR crashes[Title/abstract] OR crashed[Title/abstract] OR smash[Title/abstract] OR smashes[Title/abstract] OR smashed[Title/abstract])) OR ((road[Title/abstract] OR traffic[Title/abstract]) AND</w:t>
            </w:r>
            <w:r w:rsidR="00A477D6">
              <w:t xml:space="preserve"> </w:t>
            </w:r>
            <w:r>
              <w:t>(injury[Title/abstract] OR injuries[Title/abstract] OR trauma[Title/abstract])) OR whiplash[Title/abstract] OR “Whiplash injuries”[</w:t>
            </w:r>
            <w:proofErr w:type="spellStart"/>
            <w:r>
              <w:t>MeSH</w:t>
            </w:r>
            <w:proofErr w:type="spellEnd"/>
            <w:r>
              <w:t>] OR “Accidents, Traffic”[</w:t>
            </w:r>
            <w:proofErr w:type="spellStart"/>
            <w:r>
              <w:t>MeSH</w:t>
            </w:r>
            <w:proofErr w:type="spellEnd"/>
            <w:r>
              <w:t>]</w:t>
            </w:r>
          </w:p>
        </w:tc>
      </w:tr>
      <w:tr w:rsidR="00A83D7D" w:rsidTr="00A83D7D">
        <w:tc>
          <w:tcPr>
            <w:tcW w:w="1413" w:type="dxa"/>
          </w:tcPr>
          <w:p w:rsidR="00A83D7D" w:rsidRDefault="00A83D7D">
            <w:r>
              <w:t xml:space="preserve">#3 </w:t>
            </w:r>
            <w:r w:rsidRPr="00A83D7D">
              <w:t>Musculoskeletal injury</w:t>
            </w:r>
            <w:r>
              <w:t xml:space="preserve"> terms</w:t>
            </w:r>
          </w:p>
        </w:tc>
        <w:tc>
          <w:tcPr>
            <w:tcW w:w="7603" w:type="dxa"/>
          </w:tcPr>
          <w:p w:rsidR="00A83D7D" w:rsidRDefault="00A83D7D" w:rsidP="00A83D7D">
            <w:r>
              <w:t xml:space="preserve">((ankle[Title/abstract] OR ankles[Title/abstract] </w:t>
            </w:r>
          </w:p>
          <w:p w:rsidR="00A83D7D" w:rsidRDefault="00A83D7D" w:rsidP="00A83D7D">
            <w:r>
              <w:t>OR “anterior cruciate ligament” [Title/abstract]</w:t>
            </w:r>
          </w:p>
          <w:p w:rsidR="00A83D7D" w:rsidRDefault="00A83D7D" w:rsidP="00A83D7D">
            <w:r>
              <w:t xml:space="preserve">OR arm[Title/abstract] OR arms[Title/abstract] </w:t>
            </w:r>
          </w:p>
          <w:p w:rsidR="00A83D7D" w:rsidRDefault="00A83D7D" w:rsidP="00A83D7D">
            <w:r>
              <w:t>OR back[Title/abstract]</w:t>
            </w:r>
          </w:p>
          <w:p w:rsidR="00A83D7D" w:rsidRDefault="00A83D7D" w:rsidP="00A83D7D">
            <w:r>
              <w:lastRenderedPageBreak/>
              <w:t xml:space="preserve">OR cervical[Title/abstract] </w:t>
            </w:r>
          </w:p>
          <w:p w:rsidR="00A83D7D" w:rsidRDefault="00A83D7D" w:rsidP="00A83D7D">
            <w:r>
              <w:t xml:space="preserve">OR elbow[Title/abstract] OR elbows[Title/abstract] </w:t>
            </w:r>
          </w:p>
          <w:p w:rsidR="00A83D7D" w:rsidRDefault="00A83D7D" w:rsidP="00A83D7D">
            <w:r>
              <w:t xml:space="preserve">OR femur[Title/abstract] OR femoral[Title/abstract] </w:t>
            </w:r>
          </w:p>
          <w:p w:rsidR="00A83D7D" w:rsidRDefault="00A83D7D" w:rsidP="00A83D7D">
            <w:r>
              <w:t xml:space="preserve">OR fibula[Title/abstract] OR fibular[Title/abstract] </w:t>
            </w:r>
          </w:p>
          <w:p w:rsidR="00A83D7D" w:rsidRDefault="00A83D7D" w:rsidP="00A83D7D">
            <w:r>
              <w:t xml:space="preserve">OR finger[Title/abstract] OR fingers[Title/abstract] </w:t>
            </w:r>
          </w:p>
          <w:p w:rsidR="00A83D7D" w:rsidRDefault="00A83D7D" w:rsidP="00A83D7D">
            <w:r>
              <w:t xml:space="preserve">OR foot[Title/abstract] OR feet[Title/abstract] </w:t>
            </w:r>
          </w:p>
          <w:p w:rsidR="00A83D7D" w:rsidRDefault="00A83D7D" w:rsidP="00A83D7D">
            <w:r>
              <w:t xml:space="preserve">OR forearm[Title/abstract] OR forearms[Title/abstract] </w:t>
            </w:r>
          </w:p>
          <w:p w:rsidR="00A83D7D" w:rsidRDefault="00A83D7D" w:rsidP="00A83D7D">
            <w:r>
              <w:t xml:space="preserve">OR hand[Title/abstract] OR hands[Title/abstract] </w:t>
            </w:r>
          </w:p>
          <w:p w:rsidR="00A83D7D" w:rsidRDefault="00A83D7D" w:rsidP="00A83D7D">
            <w:r>
              <w:t xml:space="preserve">OR hip[Title/abstract] OR hips[Title/abstract] </w:t>
            </w:r>
          </w:p>
          <w:p w:rsidR="00A83D7D" w:rsidRDefault="00A83D7D" w:rsidP="00A83D7D">
            <w:r>
              <w:t xml:space="preserve">OR </w:t>
            </w:r>
            <w:proofErr w:type="spellStart"/>
            <w:r>
              <w:t>humerus</w:t>
            </w:r>
            <w:proofErr w:type="spellEnd"/>
            <w:r>
              <w:t xml:space="preserve">[Title/abstract] OR humeral[Title/abstract] </w:t>
            </w:r>
          </w:p>
          <w:p w:rsidR="00A83D7D" w:rsidRDefault="00A83D7D" w:rsidP="00A83D7D">
            <w:r>
              <w:t xml:space="preserve">OR knee[Title/abstract] OR knees[Title/abstract] </w:t>
            </w:r>
          </w:p>
          <w:p w:rsidR="00A83D7D" w:rsidRDefault="00A83D7D" w:rsidP="00A83D7D">
            <w:r>
              <w:t xml:space="preserve">OR leg[Title/abstract] OR legs[Title/abstract] </w:t>
            </w:r>
          </w:p>
          <w:p w:rsidR="00A83D7D" w:rsidRDefault="00A83D7D" w:rsidP="00A83D7D">
            <w:r>
              <w:t xml:space="preserve">OR ligament[Title/abstract] </w:t>
            </w:r>
          </w:p>
          <w:p w:rsidR="00A83D7D" w:rsidRDefault="00A83D7D" w:rsidP="00A83D7D">
            <w:r>
              <w:t xml:space="preserve">OR “low back”[Title/abstract] OR “lower back”[Title/abstract] </w:t>
            </w:r>
          </w:p>
          <w:p w:rsidR="00A83D7D" w:rsidRDefault="00A83D7D" w:rsidP="00A83D7D">
            <w:r>
              <w:t xml:space="preserve">OR “lower limb”[Title/abstract] OR “lower limbs”[Title/abstract] </w:t>
            </w:r>
          </w:p>
          <w:p w:rsidR="00A83D7D" w:rsidRDefault="00A83D7D" w:rsidP="00A83D7D">
            <w:r>
              <w:t>OR “lower extremity”[Title/abstract] OR “lower extremities”[Title/abstract]</w:t>
            </w:r>
          </w:p>
          <w:p w:rsidR="00A83D7D" w:rsidRDefault="00A83D7D" w:rsidP="00A83D7D">
            <w:r>
              <w:t xml:space="preserve">OR lumbar[Title/abstract] </w:t>
            </w:r>
          </w:p>
          <w:p w:rsidR="00A83D7D" w:rsidRDefault="00A83D7D" w:rsidP="00A83D7D">
            <w:r>
              <w:t>OR mandibular[Title/abstract]</w:t>
            </w:r>
          </w:p>
          <w:p w:rsidR="00A83D7D" w:rsidRDefault="00A83D7D" w:rsidP="00A83D7D">
            <w:r>
              <w:t>OR maxillofacial[Title/abstract]</w:t>
            </w:r>
          </w:p>
          <w:p w:rsidR="00A83D7D" w:rsidRDefault="00A83D7D" w:rsidP="00A83D7D">
            <w:r>
              <w:t>OR metatarsal[Title/abstract] OR metatarsals[Title/abstract]</w:t>
            </w:r>
          </w:p>
          <w:p w:rsidR="00A83D7D" w:rsidRDefault="00A83D7D" w:rsidP="00A83D7D">
            <w:r>
              <w:t>OR muscle[Title/abstract] OR musculoskeletal[Title/abstract]</w:t>
            </w:r>
          </w:p>
          <w:p w:rsidR="00A83D7D" w:rsidRDefault="00A83D7D" w:rsidP="00A83D7D">
            <w:r>
              <w:t xml:space="preserve">OR neck[Title/abstract] </w:t>
            </w:r>
          </w:p>
          <w:p w:rsidR="00A83D7D" w:rsidRDefault="00A83D7D" w:rsidP="00A83D7D">
            <w:r>
              <w:t xml:space="preserve">OR pelvis[Title/abstract] OR pelvic[Title/abstract] </w:t>
            </w:r>
          </w:p>
          <w:p w:rsidR="00A83D7D" w:rsidRDefault="00A83D7D" w:rsidP="00A83D7D">
            <w:r>
              <w:t xml:space="preserve">OR radius[Title/abstract] OR radial[Title/abstract] </w:t>
            </w:r>
          </w:p>
          <w:p w:rsidR="00A83D7D" w:rsidRDefault="00A83D7D" w:rsidP="00A83D7D">
            <w:r>
              <w:t xml:space="preserve">OR “rotator cuff”[Title/abstract] </w:t>
            </w:r>
          </w:p>
          <w:p w:rsidR="00A83D7D" w:rsidRDefault="00A83D7D" w:rsidP="00A83D7D">
            <w:r>
              <w:t xml:space="preserve">OR sacral[Title/abstract] OR sacrum[Title/abstract] </w:t>
            </w:r>
          </w:p>
          <w:p w:rsidR="00A83D7D" w:rsidRDefault="00A83D7D" w:rsidP="00A83D7D">
            <w:r>
              <w:t xml:space="preserve">OR shin[Title/abstract] OR shins[Title/abstract] </w:t>
            </w:r>
          </w:p>
          <w:p w:rsidR="00A83D7D" w:rsidRDefault="00A83D7D" w:rsidP="00A83D7D">
            <w:r>
              <w:t xml:space="preserve">OR shoulder[Title/abstract] OR shoulders[Title/abstract] </w:t>
            </w:r>
          </w:p>
          <w:p w:rsidR="00A83D7D" w:rsidRDefault="00A83D7D" w:rsidP="00A83D7D">
            <w:r>
              <w:t xml:space="preserve">OR “soft tissue”[Title/abstract] </w:t>
            </w:r>
          </w:p>
          <w:p w:rsidR="00A83D7D" w:rsidRDefault="00A83D7D" w:rsidP="00A83D7D">
            <w:r>
              <w:t>OR spine[Title/abstract] OR spinal[Title/abstract]</w:t>
            </w:r>
          </w:p>
          <w:p w:rsidR="00A83D7D" w:rsidRDefault="00A83D7D" w:rsidP="00A83D7D">
            <w:r>
              <w:t>OR tendon[Title/abstract] OR tendons[Title/abstract]</w:t>
            </w:r>
          </w:p>
          <w:p w:rsidR="00A83D7D" w:rsidRDefault="00A83D7D" w:rsidP="00A83D7D">
            <w:r>
              <w:t>OR thigh[Title/abstract] OR thighs[Title/abstract]</w:t>
            </w:r>
          </w:p>
          <w:p w:rsidR="00A83D7D" w:rsidRDefault="00A83D7D" w:rsidP="00A83D7D">
            <w:r>
              <w:t xml:space="preserve">OR thoracic[Title/abstract] OR thorax[Title/abstract] </w:t>
            </w:r>
          </w:p>
          <w:p w:rsidR="00A83D7D" w:rsidRDefault="00A83D7D" w:rsidP="00A83D7D">
            <w:r>
              <w:t xml:space="preserve">OR thumb[Title/abstract] OR thumbs[Title/abstract] </w:t>
            </w:r>
          </w:p>
          <w:p w:rsidR="00A83D7D" w:rsidRDefault="00A83D7D" w:rsidP="00A83D7D">
            <w:r>
              <w:t xml:space="preserve">OR tibia[Title/abstract] OR tibial[Title/abstract] </w:t>
            </w:r>
          </w:p>
          <w:p w:rsidR="00A83D7D" w:rsidRDefault="00A83D7D" w:rsidP="00A83D7D">
            <w:r>
              <w:t xml:space="preserve">OR toe[Title/abstract] OR toes[Title/abstract] </w:t>
            </w:r>
          </w:p>
          <w:p w:rsidR="00A83D7D" w:rsidRDefault="00A83D7D" w:rsidP="00A83D7D">
            <w:r>
              <w:t xml:space="preserve">OR ulna[Title/abstract] OR ulnar[Title/abstract] </w:t>
            </w:r>
          </w:p>
          <w:p w:rsidR="00A83D7D" w:rsidRDefault="00A83D7D" w:rsidP="00A83D7D">
            <w:r>
              <w:t xml:space="preserve">OR “upper extremity”[Title/abstract] OR “upper extremities”[Title/abstract] </w:t>
            </w:r>
          </w:p>
          <w:p w:rsidR="00A83D7D" w:rsidRDefault="00A83D7D" w:rsidP="00A83D7D">
            <w:r>
              <w:t xml:space="preserve">OR “upper limb”[Title/abstract] OR “upper limbs”[Title/abstract] </w:t>
            </w:r>
          </w:p>
          <w:p w:rsidR="00A83D7D" w:rsidRDefault="00A83D7D" w:rsidP="00A83D7D">
            <w:r>
              <w:t xml:space="preserve">OR wrist[Title/abstract] OR wrists[Title/abstract]) </w:t>
            </w:r>
          </w:p>
          <w:p w:rsidR="00A83D7D" w:rsidRDefault="00A83D7D" w:rsidP="00A83D7D"/>
          <w:p w:rsidR="00A83D7D" w:rsidRDefault="00A83D7D" w:rsidP="00A83D7D">
            <w:r>
              <w:t xml:space="preserve">AND (ache[Title/abstract] </w:t>
            </w:r>
          </w:p>
          <w:p w:rsidR="00A83D7D" w:rsidRDefault="00A83D7D" w:rsidP="00A83D7D">
            <w:r>
              <w:t xml:space="preserve">OR contusion[Title/abstract] OR contusions[Title/abstract] </w:t>
            </w:r>
          </w:p>
          <w:p w:rsidR="00A83D7D" w:rsidRDefault="00A83D7D" w:rsidP="00A83D7D">
            <w:r>
              <w:t xml:space="preserve">OR dislocation[Title/abstract] OR dislocations[Title/abstract] OR dislocated[Title/abstract] </w:t>
            </w:r>
          </w:p>
          <w:p w:rsidR="00A83D7D" w:rsidRDefault="00A83D7D" w:rsidP="00A83D7D">
            <w:r>
              <w:t xml:space="preserve">OR fracture[Title/abstract] OR fractures[Title/abstract] OR fractured[Title/abstract] </w:t>
            </w:r>
          </w:p>
          <w:p w:rsidR="00A83D7D" w:rsidRDefault="00A83D7D" w:rsidP="00A83D7D">
            <w:r>
              <w:t xml:space="preserve">OR injury[Title/abstract] OR injuries[Title/abstract] OR injured[Title/abstract] </w:t>
            </w:r>
          </w:p>
          <w:p w:rsidR="00A83D7D" w:rsidRDefault="00A83D7D" w:rsidP="00A83D7D">
            <w:r>
              <w:t xml:space="preserve">OR oedema[Title/abstract] OR </w:t>
            </w:r>
            <w:proofErr w:type="spellStart"/>
            <w:r>
              <w:t>edema</w:t>
            </w:r>
            <w:proofErr w:type="spellEnd"/>
            <w:r>
              <w:t xml:space="preserve">[Title/abstract] </w:t>
            </w:r>
          </w:p>
          <w:p w:rsidR="00A83D7D" w:rsidRDefault="00A83D7D" w:rsidP="00A83D7D">
            <w:r>
              <w:t xml:space="preserve">OR orthopaedic[Title/abstract] OR orthopaedics[Title/abstract] OR </w:t>
            </w:r>
            <w:proofErr w:type="spellStart"/>
            <w:r>
              <w:t>orthopedic</w:t>
            </w:r>
            <w:proofErr w:type="spellEnd"/>
            <w:r>
              <w:t xml:space="preserve">[Title/abstract] OR </w:t>
            </w:r>
            <w:proofErr w:type="spellStart"/>
            <w:r>
              <w:t>orthopedics</w:t>
            </w:r>
            <w:proofErr w:type="spellEnd"/>
            <w:r>
              <w:t xml:space="preserve">[Title/abstract] </w:t>
            </w:r>
          </w:p>
          <w:p w:rsidR="00A83D7D" w:rsidRDefault="00A83D7D" w:rsidP="00A83D7D">
            <w:r>
              <w:lastRenderedPageBreak/>
              <w:t xml:space="preserve">OR pain[Title/abstract] </w:t>
            </w:r>
          </w:p>
          <w:p w:rsidR="00A83D7D" w:rsidRDefault="00A83D7D" w:rsidP="00A83D7D">
            <w:r>
              <w:t xml:space="preserve">OR sprain[Title/abstract] OR sprains[Title/abstract] OR sprained[Title/abstract] </w:t>
            </w:r>
          </w:p>
          <w:p w:rsidR="00A83D7D" w:rsidRDefault="00A83D7D" w:rsidP="00A83D7D">
            <w:r>
              <w:t xml:space="preserve">OR surgery[Title/abstract] </w:t>
            </w:r>
          </w:p>
          <w:p w:rsidR="00A83D7D" w:rsidRDefault="00A83D7D" w:rsidP="00A83D7D">
            <w:r>
              <w:t xml:space="preserve">OR trauma[Title/abstract] OR </w:t>
            </w:r>
            <w:proofErr w:type="spellStart"/>
            <w:r>
              <w:t>multitrauma</w:t>
            </w:r>
            <w:proofErr w:type="spellEnd"/>
            <w:r>
              <w:t>[Title/abstract] OR multi-trauma[Title/abstract]  OR “multi trauma”[Title/abstract]))</w:t>
            </w:r>
          </w:p>
          <w:p w:rsidR="00A83D7D" w:rsidRDefault="00A83D7D" w:rsidP="00A83D7D"/>
          <w:p w:rsidR="00A83D7D" w:rsidRDefault="00A83D7D" w:rsidP="00A83D7D">
            <w:r>
              <w:t xml:space="preserve">OR “myofascial pain”[Title/abstract] OR arthralgia[Title/abstract] OR </w:t>
            </w:r>
            <w:proofErr w:type="spellStart"/>
            <w:r>
              <w:t>arthropathy</w:t>
            </w:r>
            <w:proofErr w:type="spellEnd"/>
            <w:r>
              <w:t>[Title/abstract] OR arthritis[Title/abstract] OR arthritic[Title/abstract] OR backache[Title/abstract] OR myalgia[Title/abstract] OR whiplash[Title/abstract] OR “wounds and injuries”[</w:t>
            </w:r>
            <w:proofErr w:type="spellStart"/>
            <w:r>
              <w:t>MeSH</w:t>
            </w:r>
            <w:proofErr w:type="spellEnd"/>
            <w:r>
              <w:t>]  OR “musculoskeletal pain”[</w:t>
            </w:r>
            <w:proofErr w:type="spellStart"/>
            <w:r>
              <w:t>MeSH</w:t>
            </w:r>
            <w:proofErr w:type="spellEnd"/>
            <w:r>
              <w:t>]  OR arthralgia[</w:t>
            </w:r>
            <w:proofErr w:type="spellStart"/>
            <w:r>
              <w:t>MeSH</w:t>
            </w:r>
            <w:proofErr w:type="spellEnd"/>
            <w:r>
              <w:t>]  OR “back pain”[</w:t>
            </w:r>
            <w:proofErr w:type="spellStart"/>
            <w:r>
              <w:t>MeSH</w:t>
            </w:r>
            <w:proofErr w:type="spellEnd"/>
            <w:r>
              <w:t>]   OR “neck pain”[</w:t>
            </w:r>
            <w:proofErr w:type="spellStart"/>
            <w:r>
              <w:t>MeSH</w:t>
            </w:r>
            <w:proofErr w:type="spellEnd"/>
            <w:r>
              <w:t>]  OR “Myofascial pain syndromes”[</w:t>
            </w:r>
            <w:proofErr w:type="spellStart"/>
            <w:r>
              <w:t>MeSH</w:t>
            </w:r>
            <w:proofErr w:type="spellEnd"/>
            <w:r>
              <w:t xml:space="preserve">] </w:t>
            </w:r>
          </w:p>
          <w:p w:rsidR="00A83D7D" w:rsidRDefault="00A83D7D"/>
        </w:tc>
      </w:tr>
      <w:tr w:rsidR="00A83D7D" w:rsidTr="00A83D7D">
        <w:tc>
          <w:tcPr>
            <w:tcW w:w="1413" w:type="dxa"/>
          </w:tcPr>
          <w:p w:rsidR="00A83D7D" w:rsidRPr="00A83D7D" w:rsidRDefault="00A83D7D">
            <w:r>
              <w:lastRenderedPageBreak/>
              <w:t>#4 Study design terms</w:t>
            </w:r>
          </w:p>
        </w:tc>
        <w:tc>
          <w:tcPr>
            <w:tcW w:w="7603" w:type="dxa"/>
          </w:tcPr>
          <w:p w:rsidR="00A83D7D" w:rsidRDefault="00A83D7D" w:rsidP="00A83D7D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randomised[Title/abstract] OR randomized[Title/abstract] OR trial[Title/abstract] </w:t>
            </w:r>
            <w:r w:rsidRPr="003F3E98">
              <w:rPr>
                <w:rFonts w:cs="Times New Roman"/>
              </w:rPr>
              <w:t xml:space="preserve">OR </w:t>
            </w:r>
            <w:r>
              <w:rPr>
                <w:rFonts w:cs="Times New Roman"/>
              </w:rPr>
              <w:t xml:space="preserve">intervention[Title/abstract] </w:t>
            </w:r>
            <w:r w:rsidR="00A477D6">
              <w:rPr>
                <w:rFonts w:cs="Times New Roman"/>
              </w:rPr>
              <w:t xml:space="preserve">OR </w:t>
            </w:r>
            <w:r>
              <w:rPr>
                <w:rFonts w:cs="Times New Roman"/>
              </w:rPr>
              <w:t xml:space="preserve">interventions[Title/abstract] OR randomisation[Title/abstract] OR randomization[Title/abstract] </w:t>
            </w:r>
          </w:p>
          <w:p w:rsidR="00A83D7D" w:rsidRDefault="00A83D7D" w:rsidP="00A83D7D"/>
        </w:tc>
      </w:tr>
      <w:tr w:rsidR="00A83D7D" w:rsidTr="00A83D7D">
        <w:tc>
          <w:tcPr>
            <w:tcW w:w="1413" w:type="dxa"/>
          </w:tcPr>
          <w:p w:rsidR="00A83D7D" w:rsidRPr="00A83D7D" w:rsidRDefault="00A83D7D">
            <w:r>
              <w:t>Combine searches using ‘AND’</w:t>
            </w:r>
          </w:p>
        </w:tc>
        <w:tc>
          <w:tcPr>
            <w:tcW w:w="7603" w:type="dxa"/>
          </w:tcPr>
          <w:p w:rsidR="00A83D7D" w:rsidRDefault="00A83D7D" w:rsidP="00A83D7D">
            <w:r>
              <w:rPr>
                <w:rFonts w:cs="Times New Roman"/>
              </w:rPr>
              <w:t>#1 AND #2 AND #3 AND 4</w:t>
            </w:r>
          </w:p>
        </w:tc>
      </w:tr>
      <w:tr w:rsidR="00A83D7D" w:rsidTr="00A83D7D">
        <w:tc>
          <w:tcPr>
            <w:tcW w:w="1413" w:type="dxa"/>
          </w:tcPr>
          <w:p w:rsidR="00A83D7D" w:rsidRPr="00A83D7D" w:rsidRDefault="00A83D7D">
            <w:r>
              <w:t>Studies in English</w:t>
            </w:r>
          </w:p>
        </w:tc>
        <w:tc>
          <w:tcPr>
            <w:tcW w:w="7603" w:type="dxa"/>
          </w:tcPr>
          <w:p w:rsidR="00A83D7D" w:rsidRDefault="00A83D7D" w:rsidP="00A83D7D">
            <w:r>
              <w:t>Limit to English only</w:t>
            </w:r>
          </w:p>
        </w:tc>
      </w:tr>
    </w:tbl>
    <w:p w:rsidR="00A83D7D" w:rsidRDefault="00A83D7D"/>
    <w:sectPr w:rsidR="00A83D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3D7D"/>
    <w:rsid w:val="0048498E"/>
    <w:rsid w:val="004F04A1"/>
    <w:rsid w:val="00601302"/>
    <w:rsid w:val="007E35C1"/>
    <w:rsid w:val="00A477D6"/>
    <w:rsid w:val="00A83D7D"/>
    <w:rsid w:val="00AD5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C523A"/>
  <w15:chartTrackingRefBased/>
  <w15:docId w15:val="{A10638EA-CBFF-4F46-AEFC-45E362948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3D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3D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3D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3D7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3D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3D7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1019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6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rakenridge</dc:creator>
  <cp:keywords/>
  <dc:description/>
  <cp:lastModifiedBy>Charlotte Brakenridge</cp:lastModifiedBy>
  <cp:revision>4</cp:revision>
  <dcterms:created xsi:type="dcterms:W3CDTF">2018-10-25T03:29:00Z</dcterms:created>
  <dcterms:modified xsi:type="dcterms:W3CDTF">2019-06-21T01:21:00Z</dcterms:modified>
</cp:coreProperties>
</file>